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E4E149" w14:textId="366C7533" w:rsidR="00E07CBC" w:rsidRPr="00906B82" w:rsidRDefault="00A71FAE" w:rsidP="009F75DF">
      <w:pPr>
        <w:rPr>
          <w:rFonts w:ascii="Arial" w:hAnsi="Arial" w:cs="Arial"/>
          <w:b/>
          <w:sz w:val="20"/>
          <w:szCs w:val="16"/>
        </w:rPr>
      </w:pPr>
      <w:r w:rsidRPr="00A71FAE">
        <w:rPr>
          <w:rFonts w:ascii="Arial" w:hAnsi="Arial" w:cs="Arial"/>
          <w:sz w:val="20"/>
          <w:szCs w:val="16"/>
        </w:rPr>
        <w:t xml:space="preserve"> </w:t>
      </w:r>
      <w:r w:rsidR="009F75DF" w:rsidRPr="00906B82">
        <w:rPr>
          <w:rFonts w:ascii="Arial" w:hAnsi="Arial" w:cs="Arial"/>
          <w:b/>
          <w:sz w:val="20"/>
          <w:szCs w:val="16"/>
        </w:rPr>
        <w:t>S</w:t>
      </w:r>
      <w:r w:rsidR="00A70B35" w:rsidRPr="00906B82">
        <w:rPr>
          <w:rFonts w:ascii="Arial" w:hAnsi="Arial" w:cs="Arial"/>
          <w:b/>
          <w:sz w:val="20"/>
          <w:szCs w:val="16"/>
        </w:rPr>
        <w:t>3</w:t>
      </w:r>
      <w:r w:rsidR="00760709">
        <w:rPr>
          <w:rFonts w:ascii="Arial" w:hAnsi="Arial" w:cs="Arial"/>
          <w:b/>
          <w:sz w:val="20"/>
          <w:szCs w:val="16"/>
        </w:rPr>
        <w:t xml:space="preserve"> Table.</w:t>
      </w:r>
      <w:bookmarkStart w:id="0" w:name="_GoBack"/>
      <w:bookmarkEnd w:id="0"/>
      <w:r w:rsidR="00E74F95">
        <w:rPr>
          <w:rFonts w:ascii="Arial" w:hAnsi="Arial" w:cs="Arial"/>
          <w:b/>
          <w:sz w:val="20"/>
          <w:szCs w:val="16"/>
        </w:rPr>
        <w:t xml:space="preserve"> Statistical A</w:t>
      </w:r>
      <w:r w:rsidRPr="00906B82">
        <w:rPr>
          <w:rFonts w:ascii="Arial" w:hAnsi="Arial" w:cs="Arial"/>
          <w:b/>
          <w:sz w:val="20"/>
          <w:szCs w:val="16"/>
        </w:rPr>
        <w:t xml:space="preserve">nalyses </w:t>
      </w:r>
    </w:p>
    <w:tbl>
      <w:tblPr>
        <w:tblW w:w="132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85"/>
        <w:gridCol w:w="1260"/>
        <w:gridCol w:w="2610"/>
        <w:gridCol w:w="900"/>
        <w:gridCol w:w="990"/>
        <w:gridCol w:w="990"/>
        <w:gridCol w:w="720"/>
        <w:gridCol w:w="1170"/>
        <w:gridCol w:w="900"/>
        <w:gridCol w:w="900"/>
        <w:gridCol w:w="720"/>
        <w:gridCol w:w="900"/>
      </w:tblGrid>
      <w:tr w:rsidR="00A54BA4" w:rsidRPr="00A54BA4" w14:paraId="5C5BD2C5" w14:textId="77777777" w:rsidTr="00335DD6">
        <w:trPr>
          <w:trHeight w:val="58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35C8" w14:textId="6B2F9FDC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mparis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E27F" w14:textId="1D14B488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asur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EC62" w14:textId="3E5E97C1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3669" w14:textId="4DF0927E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1FAD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Tes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F1F44" w14:textId="4AD39209" w:rsidR="00A54BA4" w:rsidRPr="00A54BA4" w:rsidRDefault="006631B0" w:rsidP="006631B0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</w:t>
            </w:r>
            <w:r w:rsidR="00A54BA4" w:rsidRPr="00A54BA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e or two-tail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515E" w14:textId="7C0B6744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α-</w:t>
            </w:r>
            <w:r w:rsidRPr="00A54BA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13893" w14:textId="30F3FC97" w:rsidR="00A54BA4" w:rsidRPr="00A54BA4" w:rsidRDefault="00157722" w:rsidP="006631B0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ifference In Media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2670" w14:textId="2130BB46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51A8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Cohen's </w:t>
            </w:r>
            <w:r w:rsidRPr="00BC74F8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</w:rPr>
              <w:t>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071FE" w14:textId="2D5C5AC2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</w:t>
            </w:r>
            <w:r w:rsidRPr="00A54BA4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226EB" w14:textId="13ACE9F4" w:rsidR="00A54BA4" w:rsidRPr="00A54BA4" w:rsidRDefault="00C31AAB" w:rsidP="006631B0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</w:t>
            </w:r>
            <w:proofErr w:type="gramEnd"/>
          </w:p>
        </w:tc>
      </w:tr>
      <w:tr w:rsidR="00A54BA4" w:rsidRPr="00A54BA4" w14:paraId="4698E5F2" w14:textId="77777777" w:rsidTr="00335DD6">
        <w:trPr>
          <w:trHeight w:val="28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1C1C2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el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026C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BMAA]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C5FF" w14:textId="0820FCF5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ength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[BMAA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9C88" w14:textId="19C7F6A9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1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DF87" w14:textId="5D4D31BE" w:rsidR="00A54BA4" w:rsidRPr="00A54BA4" w:rsidRDefault="00335DD6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arso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1AE2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ail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0599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B2F2" w14:textId="77777777" w:rsidR="00A54BA4" w:rsidRPr="006631B0" w:rsidRDefault="00A54BA4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CB21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sz w:val="16"/>
                <w:szCs w:val="16"/>
              </w:rPr>
              <w:t>0.015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662F8" w14:textId="77777777" w:rsidR="00A54BA4" w:rsidRPr="006631B0" w:rsidRDefault="00A54BA4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F7D7D" w14:textId="242DDCA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sz w:val="16"/>
                <w:szCs w:val="16"/>
              </w:rPr>
              <w:t>0.3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037E" w14:textId="3828BC3D" w:rsidR="00A54BA4" w:rsidRPr="00A54BA4" w:rsidRDefault="002F6793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0</w:t>
            </w:r>
          </w:p>
        </w:tc>
      </w:tr>
      <w:tr w:rsidR="00A54BA4" w:rsidRPr="00A54BA4" w14:paraId="632EB8EF" w14:textId="77777777" w:rsidTr="00335DD6">
        <w:trPr>
          <w:trHeight w:val="28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4F7F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el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968C" w14:textId="1E2E0D31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β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69C8" w14:textId="5AC5F065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x</w:t>
            </w:r>
            <w:proofErr w:type="spell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Ctx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C6F1" w14:textId="274F1CF0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61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5E89C" w14:textId="1355BC97" w:rsidR="00A54BA4" w:rsidRPr="00A54BA4" w:rsidRDefault="00CD70D6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9970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ail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45AF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4F45" w14:textId="77777777" w:rsidR="00A54BA4" w:rsidRPr="006631B0" w:rsidRDefault="00A54BA4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FE47" w14:textId="479C92E6" w:rsidR="00A54BA4" w:rsidRPr="00335DD6" w:rsidRDefault="00CD70D6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</w:rPr>
            </w:pPr>
            <w:r w:rsidRPr="00CD70D6">
              <w:rPr>
                <w:rFonts w:ascii="Arial" w:eastAsia="Times New Roman" w:hAnsi="Arial" w:cs="Arial"/>
                <w:sz w:val="16"/>
                <w:szCs w:val="16"/>
              </w:rPr>
              <w:t>0.01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DF6D" w14:textId="77777777" w:rsidR="00A54BA4" w:rsidRPr="006631B0" w:rsidRDefault="00A54BA4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E5F8B" w14:textId="06623CEE" w:rsidR="00A54BA4" w:rsidRPr="00A54BA4" w:rsidRDefault="00CD70D6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3CB5">
              <w:rPr>
                <w:rFonts w:ascii="Arial" w:eastAsia="Times New Roman" w:hAnsi="Arial" w:cs="Arial"/>
                <w:i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3694" w14:textId="3315D92F" w:rsidR="00A54BA4" w:rsidRPr="00A54BA4" w:rsidRDefault="002F6793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8</w:t>
            </w:r>
            <w:r w:rsidR="00CD70D6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</w:tr>
      <w:tr w:rsidR="00A54BA4" w:rsidRPr="00A54BA4" w14:paraId="6F9416E2" w14:textId="77777777" w:rsidTr="00335DD6">
        <w:trPr>
          <w:trHeight w:val="28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99B9E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el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3BA5D" w14:textId="520D0F15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β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63F1" w14:textId="16806A39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x</w:t>
            </w:r>
            <w:proofErr w:type="spell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Ctx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3EC72" w14:textId="5F0C9B9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61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2875D" w14:textId="6439252D" w:rsidR="00A54BA4" w:rsidRPr="00A54BA4" w:rsidRDefault="00DF46D6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FCC3B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ail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DE48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4ABF" w14:textId="77777777" w:rsidR="00A54BA4" w:rsidRPr="006631B0" w:rsidRDefault="00A54BA4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4C04" w14:textId="48112300" w:rsidR="00A54BA4" w:rsidRPr="00335DD6" w:rsidRDefault="00EF3CB5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</w:rPr>
            </w:pPr>
            <w:r w:rsidRPr="00EF3CB5">
              <w:rPr>
                <w:rFonts w:ascii="Arial" w:eastAsia="Times New Roman" w:hAnsi="Arial" w:cs="Arial"/>
                <w:sz w:val="16"/>
                <w:szCs w:val="16"/>
              </w:rPr>
              <w:t>0.083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0BFE" w14:textId="77777777" w:rsidR="00A54BA4" w:rsidRPr="006631B0" w:rsidRDefault="00A54BA4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C079B" w14:textId="739644F8" w:rsidR="00A54BA4" w:rsidRPr="00A54BA4" w:rsidRDefault="00EF3CB5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3CB5">
              <w:rPr>
                <w:rFonts w:ascii="Arial" w:eastAsia="Times New Roman" w:hAnsi="Arial" w:cs="Arial"/>
                <w:i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BAB8" w14:textId="346E650D" w:rsidR="00A54BA4" w:rsidRPr="00A54BA4" w:rsidRDefault="00EF3CB5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1</w:t>
            </w:r>
          </w:p>
        </w:tc>
      </w:tr>
      <w:tr w:rsidR="00BC74F8" w:rsidRPr="00A54BA4" w14:paraId="666B090D" w14:textId="77777777" w:rsidTr="00BC74F8">
        <w:trPr>
          <w:trHeight w:val="28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D162B" w14:textId="77777777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el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2F9C" w14:textId="77777777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BMAA]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5228" w14:textId="2F8DBBEB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[BMAA]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="00C030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C030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proofErr w:type="spell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β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AFB5" w14:textId="601F6E2D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61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912B" w14:textId="090AC3B6" w:rsidR="00BC74F8" w:rsidRPr="00A54BA4" w:rsidRDefault="00BC74F8" w:rsidP="00BC74F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3C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CD00" w14:textId="11A8FA79" w:rsidR="00BC74F8" w:rsidRPr="00A54BA4" w:rsidRDefault="00BC74F8" w:rsidP="00B64F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3964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  <w:proofErr w:type="gramEnd"/>
            <w:r w:rsidRPr="003964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ail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638C" w14:textId="77777777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D6F0" w14:textId="77777777" w:rsidR="00BC74F8" w:rsidRPr="006631B0" w:rsidRDefault="00BC74F8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9060" w14:textId="4196F6C8" w:rsidR="00BC74F8" w:rsidRPr="00615569" w:rsidRDefault="00BC74F8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5569">
              <w:rPr>
                <w:rFonts w:ascii="Arial" w:eastAsia="Times New Roman" w:hAnsi="Arial" w:cs="Arial"/>
                <w:sz w:val="16"/>
                <w:szCs w:val="16"/>
              </w:rPr>
              <w:t>0.3565</w:t>
            </w:r>
            <w:r w:rsidRPr="00615569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A8EE3" w14:textId="77777777" w:rsidR="00BC74F8" w:rsidRPr="006631B0" w:rsidRDefault="00BC74F8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7667" w14:textId="61300B34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3CB5">
              <w:rPr>
                <w:rFonts w:ascii="Arial" w:eastAsia="Times New Roman" w:hAnsi="Arial" w:cs="Arial"/>
                <w:i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2263" w14:textId="42B46281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1786</w:t>
            </w:r>
          </w:p>
        </w:tc>
      </w:tr>
      <w:tr w:rsidR="00BC74F8" w:rsidRPr="00A54BA4" w14:paraId="007FA939" w14:textId="77777777" w:rsidTr="00BC74F8">
        <w:trPr>
          <w:trHeight w:val="28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36CD" w14:textId="77777777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el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E32B5" w14:textId="77777777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BMAA]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C3A99" w14:textId="1A3D2240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[BMAA]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="00C030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C030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Ct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proofErr w:type="spell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β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C82F" w14:textId="1B7718A7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61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B3A6" w14:textId="6E685BA4" w:rsidR="00BC74F8" w:rsidRPr="00A54BA4" w:rsidRDefault="00BC74F8" w:rsidP="00BC74F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3C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DBD2" w14:textId="305A9A66" w:rsidR="00BC74F8" w:rsidRPr="00A54BA4" w:rsidRDefault="00BC74F8" w:rsidP="00B64F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3964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  <w:proofErr w:type="gramEnd"/>
            <w:r w:rsidRPr="003964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ail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1CC26" w14:textId="77777777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1A4E0" w14:textId="77777777" w:rsidR="00BC74F8" w:rsidRPr="006631B0" w:rsidRDefault="00BC74F8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DB65" w14:textId="13091485" w:rsidR="00BC74F8" w:rsidRPr="00615569" w:rsidRDefault="00BC74F8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5569">
              <w:rPr>
                <w:rFonts w:ascii="Arial" w:eastAsia="Times New Roman" w:hAnsi="Arial" w:cs="Arial"/>
                <w:sz w:val="16"/>
                <w:szCs w:val="16"/>
              </w:rPr>
              <w:t>0.1000</w:t>
            </w:r>
            <w:r w:rsidRPr="00615569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B079" w14:textId="77777777" w:rsidR="00BC74F8" w:rsidRPr="006631B0" w:rsidRDefault="00BC74F8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D252" w14:textId="0B2AC1A1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3CB5">
              <w:rPr>
                <w:rFonts w:ascii="Arial" w:eastAsia="Times New Roman" w:hAnsi="Arial" w:cs="Arial"/>
                <w:i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6EC0" w14:textId="1976D7A5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5714</w:t>
            </w:r>
          </w:p>
        </w:tc>
      </w:tr>
      <w:tr w:rsidR="00BC74F8" w:rsidRPr="00A54BA4" w14:paraId="57D270D0" w14:textId="77777777" w:rsidTr="00BC74F8">
        <w:trPr>
          <w:trHeight w:val="28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B1A5" w14:textId="77777777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el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DAC9" w14:textId="77777777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BMAA]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4023" w14:textId="5F7ED564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[BMAA]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="00C030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C030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proofErr w:type="spell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β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66DD" w14:textId="76C2256E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61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188F" w14:textId="2943811D" w:rsidR="00BC74F8" w:rsidRPr="00A54BA4" w:rsidRDefault="00BC74F8" w:rsidP="00BC74F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3C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EB7B" w14:textId="5FE9E226" w:rsidR="00BC74F8" w:rsidRPr="00A54BA4" w:rsidRDefault="00BC74F8" w:rsidP="00B64F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3964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  <w:proofErr w:type="gramEnd"/>
            <w:r w:rsidRPr="003964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ail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CBD1B" w14:textId="77777777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F6C1B" w14:textId="77777777" w:rsidR="00BC74F8" w:rsidRPr="006631B0" w:rsidRDefault="00BC74F8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2399" w14:textId="06D4D16F" w:rsidR="00BC74F8" w:rsidRPr="00615569" w:rsidRDefault="00BC74F8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5569">
              <w:rPr>
                <w:rFonts w:ascii="Arial" w:eastAsia="Times New Roman" w:hAnsi="Arial" w:cs="Arial"/>
                <w:sz w:val="16"/>
                <w:szCs w:val="16"/>
              </w:rPr>
              <w:t>0.2488</w:t>
            </w:r>
            <w:r w:rsidRPr="00615569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6B9D" w14:textId="77777777" w:rsidR="00BC74F8" w:rsidRPr="006631B0" w:rsidRDefault="00BC74F8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2475E" w14:textId="0252FB02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3CB5">
              <w:rPr>
                <w:rFonts w:ascii="Arial" w:eastAsia="Times New Roman" w:hAnsi="Arial" w:cs="Arial"/>
                <w:i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B91E" w14:textId="0400A21C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3214</w:t>
            </w:r>
          </w:p>
        </w:tc>
      </w:tr>
      <w:tr w:rsidR="00BC74F8" w:rsidRPr="00A54BA4" w14:paraId="70362FA4" w14:textId="77777777" w:rsidTr="00BC74F8">
        <w:trPr>
          <w:trHeight w:val="28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CF41" w14:textId="77777777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rrel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1B578" w14:textId="77777777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BMAA]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BA06" w14:textId="202EAE42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[BMAA]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="00C030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C030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Ct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</w:t>
            </w:r>
            <w:proofErr w:type="spell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β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5491" w14:textId="0198711D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9C616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1717" w14:textId="791D8661" w:rsidR="00BC74F8" w:rsidRPr="00A54BA4" w:rsidRDefault="00BC74F8" w:rsidP="00BC74F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63C8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arman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B414" w14:textId="4DC3714A" w:rsidR="00BC74F8" w:rsidRPr="00A54BA4" w:rsidRDefault="00BC74F8" w:rsidP="00B64F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3964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  <w:proofErr w:type="gramEnd"/>
            <w:r w:rsidRPr="003964D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ail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64AA" w14:textId="77777777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C246" w14:textId="77777777" w:rsidR="00BC74F8" w:rsidRPr="006631B0" w:rsidRDefault="00BC74F8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BC49" w14:textId="63624E4B" w:rsidR="00BC74F8" w:rsidRPr="00615569" w:rsidRDefault="00BC74F8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615569">
              <w:rPr>
                <w:rFonts w:ascii="Arial" w:eastAsia="Times New Roman" w:hAnsi="Arial" w:cs="Arial"/>
                <w:sz w:val="16"/>
                <w:szCs w:val="16"/>
              </w:rPr>
              <w:t>0.4817</w:t>
            </w:r>
            <w:r w:rsidRPr="00615569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39F3" w14:textId="77777777" w:rsidR="00BC74F8" w:rsidRPr="006631B0" w:rsidRDefault="00BC74F8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AFBD0" w14:textId="44743413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F3CB5">
              <w:rPr>
                <w:rFonts w:ascii="Arial" w:eastAsia="Times New Roman" w:hAnsi="Arial" w:cs="Arial"/>
                <w:i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40EB" w14:textId="5872F875" w:rsidR="00BC74F8" w:rsidRPr="00A54BA4" w:rsidRDefault="00BC74F8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0.03571</w:t>
            </w:r>
          </w:p>
        </w:tc>
      </w:tr>
      <w:tr w:rsidR="00A54BA4" w:rsidRPr="00A54BA4" w14:paraId="7ACCA3F2" w14:textId="77777777" w:rsidTr="00335DD6">
        <w:trPr>
          <w:trHeight w:val="28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06F0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ltip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EACC" w14:textId="5F561DCE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Con]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6423" w14:textId="7E645F0A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VE [BMAA]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[DAB]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[AEG]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45E5" w14:textId="4DAA6A40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917FF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OV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A45C6" w14:textId="77777777" w:rsidR="00A54BA4" w:rsidRPr="006631B0" w:rsidRDefault="00A54BA4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3BE12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F8172" w14:textId="77777777" w:rsidR="00A54BA4" w:rsidRPr="006631B0" w:rsidRDefault="00A54BA4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C223" w14:textId="42BAA3FF" w:rsidR="00A54BA4" w:rsidRPr="003A6DBF" w:rsidRDefault="003A6DBF" w:rsidP="006631B0">
            <w:pPr>
              <w:jc w:val="center"/>
              <w:rPr>
                <w:rFonts w:ascii="Arial" w:eastAsia="Times New Roman" w:hAnsi="Arial" w:cs="Times New Roman"/>
                <w:sz w:val="26"/>
                <w:szCs w:val="26"/>
              </w:rPr>
            </w:pPr>
            <w:r w:rsidRPr="003A6DBF">
              <w:rPr>
                <w:rFonts w:ascii="Arial" w:eastAsia="Times New Roman" w:hAnsi="Arial" w:cs="Times New Roman"/>
                <w:sz w:val="16"/>
                <w:szCs w:val="26"/>
              </w:rPr>
              <w:t>0.00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9CBF" w14:textId="3605F3E4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B11AB" w14:textId="7C601052" w:rsidR="00A54BA4" w:rsidRPr="00A54BA4" w:rsidRDefault="00F62249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6DBF">
              <w:rPr>
                <w:rFonts w:ascii="Arial" w:eastAsia="Times New Roman" w:hAnsi="Arial" w:cs="Arial"/>
                <w:i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1B57F" w14:textId="77777777" w:rsidR="00A54BA4" w:rsidRPr="006631B0" w:rsidRDefault="00A54BA4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</w:tr>
      <w:tr w:rsidR="00A54BA4" w:rsidRPr="00A54BA4" w14:paraId="46D23E52" w14:textId="77777777" w:rsidTr="00335DD6">
        <w:trPr>
          <w:trHeight w:val="28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80D0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75D0" w14:textId="507ACEAF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0ACFD" w14:textId="4FDA8ADE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m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ottlenos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4C7D" w14:textId="278B30D9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2470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es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AC0A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wo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ail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BCD2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9F2D" w14:textId="701DD120" w:rsidR="00A54BA4" w:rsidRPr="003A6DBF" w:rsidRDefault="00B64F03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55 </w:t>
            </w:r>
            <w:r w:rsidRPr="00B64F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67DA" w14:textId="25FC7CA3" w:rsidR="00A54BA4" w:rsidRPr="003A6DBF" w:rsidRDefault="003A6DBF" w:rsidP="006631B0">
            <w:pPr>
              <w:jc w:val="center"/>
              <w:rPr>
                <w:rFonts w:ascii="Arial" w:eastAsia="Times New Roman" w:hAnsi="Arial" w:cs="Times New Roman"/>
                <w:sz w:val="16"/>
                <w:szCs w:val="26"/>
              </w:rPr>
            </w:pPr>
            <w:r w:rsidRPr="003A6DBF">
              <w:rPr>
                <w:rFonts w:ascii="Arial" w:eastAsia="Times New Roman" w:hAnsi="Arial" w:cs="Times New Roman"/>
                <w:sz w:val="16"/>
                <w:szCs w:val="26"/>
              </w:rPr>
              <w:t>0.00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DDC42" w14:textId="36DD0EED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.5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77D15" w14:textId="79857656" w:rsidR="00A54BA4" w:rsidRPr="003A6DBF" w:rsidRDefault="00766E7E" w:rsidP="006631B0">
            <w:pPr>
              <w:jc w:val="center"/>
              <w:rPr>
                <w:rFonts w:ascii="Arial" w:eastAsia="Times New Roman" w:hAnsi="Arial" w:cs="Arial"/>
                <w:i/>
                <w:sz w:val="16"/>
                <w:szCs w:val="16"/>
              </w:rPr>
            </w:pPr>
            <w:r w:rsidRPr="003A6DBF">
              <w:rPr>
                <w:rFonts w:ascii="Arial" w:eastAsia="Times New Roman" w:hAnsi="Arial" w:cs="Arial"/>
                <w:i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75CE" w14:textId="77777777" w:rsidR="00A54BA4" w:rsidRPr="006631B0" w:rsidRDefault="00A54BA4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</w:tr>
      <w:tr w:rsidR="00A54BA4" w:rsidRPr="00A54BA4" w14:paraId="010DA562" w14:textId="77777777" w:rsidTr="00335DD6">
        <w:trPr>
          <w:trHeight w:val="28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AB81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933ED" w14:textId="5054E82E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F08C" w14:textId="5217E0BD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m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ottlenos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28D0" w14:textId="5448D9ED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9A5C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es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EC3B8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wo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ail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2CE8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8990" w14:textId="51E9AEE1" w:rsidR="00A54BA4" w:rsidRPr="003A6DBF" w:rsidRDefault="00B64F03" w:rsidP="00B64F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B64F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28 k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2583" w14:textId="64A0E4FC" w:rsidR="00A54BA4" w:rsidRPr="003A6DBF" w:rsidRDefault="003A6DBF" w:rsidP="006631B0">
            <w:pPr>
              <w:jc w:val="center"/>
              <w:rPr>
                <w:rFonts w:ascii="Arial" w:eastAsia="Times New Roman" w:hAnsi="Arial" w:cs="Times New Roman"/>
                <w:sz w:val="26"/>
                <w:szCs w:val="26"/>
              </w:rPr>
            </w:pPr>
            <w:r w:rsidRPr="003A6DBF">
              <w:rPr>
                <w:rFonts w:ascii="Arial" w:eastAsia="Times New Roman" w:hAnsi="Arial" w:cs="Times New Roman"/>
                <w:sz w:val="16"/>
                <w:szCs w:val="26"/>
              </w:rPr>
              <w:t>0.011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0860" w14:textId="39EDAF03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7.4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3965" w14:textId="0C5F2469" w:rsidR="00A54BA4" w:rsidRPr="00A54BA4" w:rsidRDefault="00F62249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6DBF">
              <w:rPr>
                <w:rFonts w:ascii="Arial" w:eastAsia="Times New Roman" w:hAnsi="Arial" w:cs="Arial"/>
                <w:i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CAE76" w14:textId="77777777" w:rsidR="00A54BA4" w:rsidRPr="006631B0" w:rsidRDefault="00A54BA4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</w:tr>
      <w:tr w:rsidR="00A54BA4" w:rsidRPr="00A54BA4" w14:paraId="36675122" w14:textId="77777777" w:rsidTr="00335DD6">
        <w:trPr>
          <w:trHeight w:val="28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E6324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1AF3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[BMAA]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C8418" w14:textId="4C8D8738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mmon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ottlenos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86E8" w14:textId="049C2283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=7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85DCF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es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747E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wo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ail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B248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C49F4" w14:textId="22E2581B" w:rsidR="00A54BA4" w:rsidRPr="003A6DBF" w:rsidRDefault="00A54BA4" w:rsidP="00B64F0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 w:rsidRPr="00B64F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0</w:t>
            </w:r>
            <w:r w:rsidR="00B64F03" w:rsidRPr="00B64F0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μg/g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C84B" w14:textId="1AB375B6" w:rsidR="00A54BA4" w:rsidRPr="003A6DBF" w:rsidRDefault="003A6DBF" w:rsidP="006631B0">
            <w:pPr>
              <w:jc w:val="center"/>
              <w:rPr>
                <w:rFonts w:ascii="Arial" w:eastAsia="Times New Roman" w:hAnsi="Arial" w:cs="Times New Roman"/>
                <w:sz w:val="26"/>
                <w:szCs w:val="26"/>
              </w:rPr>
            </w:pPr>
            <w:r w:rsidRPr="003A6DBF">
              <w:rPr>
                <w:rFonts w:ascii="Arial" w:eastAsia="Times New Roman" w:hAnsi="Arial" w:cs="Times New Roman"/>
                <w:sz w:val="16"/>
                <w:szCs w:val="26"/>
              </w:rPr>
              <w:t>0.035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B6FE" w14:textId="6A97D3C2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1.6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E0EA1" w14:textId="3904851F" w:rsidR="00A54BA4" w:rsidRPr="00A54BA4" w:rsidRDefault="00F62249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6DBF">
              <w:rPr>
                <w:rFonts w:ascii="Arial" w:eastAsia="Times New Roman" w:hAnsi="Arial" w:cs="Arial"/>
                <w:i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26F6" w14:textId="77777777" w:rsidR="00A54BA4" w:rsidRPr="006631B0" w:rsidRDefault="00A54BA4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</w:tr>
      <w:tr w:rsidR="00A54BA4" w:rsidRPr="00A54BA4" w14:paraId="7C061FC7" w14:textId="77777777" w:rsidTr="00335DD6">
        <w:trPr>
          <w:trHeight w:val="28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5FBA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56A2" w14:textId="1189725B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β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6CA1" w14:textId="4B14B160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x</w:t>
            </w:r>
            <w:proofErr w:type="spell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Ctx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25EC" w14:textId="47599D62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68283" w14:textId="6FE9AE10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est</w:t>
            </w:r>
            <w:r w:rsidR="006631B0" w:rsidRPr="006631B0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 xml:space="preserve"> (PD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A2C6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wo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ail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4ED6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3776" w14:textId="31EC5396" w:rsidR="00A54BA4" w:rsidRPr="003A6DBF" w:rsidRDefault="00B64F03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</w:rPr>
            </w:pPr>
            <w:r w:rsidRPr="00B64F03">
              <w:rPr>
                <w:rFonts w:ascii="Arial" w:eastAsia="Times New Roman" w:hAnsi="Arial" w:cs="Arial"/>
                <w:sz w:val="16"/>
                <w:szCs w:val="16"/>
              </w:rPr>
              <w:t>9 plaqu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B443" w14:textId="06C17F88" w:rsidR="00A54BA4" w:rsidRPr="003A6DBF" w:rsidRDefault="003A6DBF" w:rsidP="006631B0">
            <w:pPr>
              <w:jc w:val="center"/>
              <w:rPr>
                <w:rFonts w:ascii="Arial" w:eastAsia="Times New Roman" w:hAnsi="Arial" w:cs="Times New Roman"/>
                <w:sz w:val="26"/>
                <w:szCs w:val="26"/>
              </w:rPr>
            </w:pPr>
            <w:r w:rsidRPr="003A6DBF">
              <w:rPr>
                <w:rFonts w:ascii="Arial" w:eastAsia="Times New Roman" w:hAnsi="Arial" w:cs="Times New Roman"/>
                <w:sz w:val="16"/>
                <w:szCs w:val="26"/>
              </w:rPr>
              <w:t>0.031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34B2" w14:textId="68ADB245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0.6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8001" w14:textId="7D73B9D8" w:rsidR="00A54BA4" w:rsidRPr="00A54BA4" w:rsidRDefault="00F62249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6DBF">
              <w:rPr>
                <w:rFonts w:ascii="Arial" w:eastAsia="Times New Roman" w:hAnsi="Arial" w:cs="Arial"/>
                <w:i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CA36B" w14:textId="77777777" w:rsidR="00A54BA4" w:rsidRPr="006631B0" w:rsidRDefault="00A54BA4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</w:tr>
      <w:tr w:rsidR="00A54BA4" w:rsidRPr="00A54BA4" w14:paraId="54505410" w14:textId="77777777" w:rsidTr="00335DD6">
        <w:trPr>
          <w:trHeight w:val="28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0251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B9BFD" w14:textId="70484466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β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2C73" w14:textId="46A7B140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x</w:t>
            </w:r>
            <w:proofErr w:type="spell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Ctx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150F" w14:textId="5CB0FF99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=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E61F" w14:textId="63C7EFA3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es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0EE7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wo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ail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6D03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F5AA" w14:textId="5DC4D7DD" w:rsidR="00A54BA4" w:rsidRPr="003A6DBF" w:rsidRDefault="00B64F03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</w:rPr>
            </w:pPr>
            <w:r w:rsidRPr="00B64F03">
              <w:rPr>
                <w:rFonts w:ascii="Arial" w:eastAsia="Times New Roman" w:hAnsi="Arial" w:cs="Arial"/>
                <w:sz w:val="16"/>
                <w:szCs w:val="16"/>
              </w:rPr>
              <w:t>-7 pixel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520C" w14:textId="25182B10" w:rsidR="00A54BA4" w:rsidRPr="003A6DBF" w:rsidRDefault="003A6DBF" w:rsidP="006631B0">
            <w:pPr>
              <w:jc w:val="center"/>
              <w:rPr>
                <w:rFonts w:ascii="Arial" w:eastAsia="Times New Roman" w:hAnsi="Arial" w:cs="Times New Roman"/>
                <w:sz w:val="16"/>
                <w:szCs w:val="26"/>
              </w:rPr>
            </w:pPr>
            <w:r>
              <w:rPr>
                <w:rFonts w:ascii="Arial" w:eastAsia="Times New Roman" w:hAnsi="Arial" w:cs="Times New Roman"/>
                <w:sz w:val="16"/>
                <w:szCs w:val="26"/>
              </w:rPr>
              <w:t xml:space="preserve">0.5781 </w:t>
            </w:r>
            <w:r w:rsidR="006631B0" w:rsidRPr="003A6DBF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87A6" w14:textId="66D8762F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DDB8" w14:textId="2DEC6FC2" w:rsidR="00A54BA4" w:rsidRPr="00A54BA4" w:rsidRDefault="00F62249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6DBF">
              <w:rPr>
                <w:rFonts w:ascii="Arial" w:eastAsia="Times New Roman" w:hAnsi="Arial" w:cs="Arial"/>
                <w:i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C3B1" w14:textId="77777777" w:rsidR="00A54BA4" w:rsidRPr="006631B0" w:rsidRDefault="00A54BA4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</w:tr>
      <w:tr w:rsidR="00A54BA4" w:rsidRPr="00A54BA4" w14:paraId="5A2BA312" w14:textId="77777777" w:rsidTr="00335DD6">
        <w:trPr>
          <w:trHeight w:val="28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BFE8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FF5CE" w14:textId="6FFBFC8A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β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5C777" w14:textId="1B999DF2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dul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ub-adul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DBBA" w14:textId="7F31513E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=3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2A97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es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9A94A" w14:textId="40841325" w:rsidR="00A54BA4" w:rsidRPr="00A54BA4" w:rsidRDefault="003A6DBF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  <w:proofErr w:type="gramEnd"/>
            <w:r w:rsidR="00A54BA4"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ail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4BD6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9FCF3" w14:textId="015056FD" w:rsidR="00A54BA4" w:rsidRPr="003A6DBF" w:rsidRDefault="0065568C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  <w:r w:rsidR="00B64F03">
              <w:rPr>
                <w:rFonts w:ascii="Arial" w:eastAsia="Times New Roman" w:hAnsi="Arial" w:cs="Arial"/>
                <w:sz w:val="16"/>
                <w:szCs w:val="16"/>
              </w:rPr>
              <w:t>18</w:t>
            </w:r>
            <w:r w:rsidR="00B64F03" w:rsidRPr="00B64F03">
              <w:rPr>
                <w:rFonts w:ascii="Arial" w:eastAsia="Times New Roman" w:hAnsi="Arial" w:cs="Arial"/>
                <w:sz w:val="16"/>
                <w:szCs w:val="16"/>
              </w:rPr>
              <w:t xml:space="preserve"> plaqu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D68F" w14:textId="1CA3105E" w:rsidR="00A54BA4" w:rsidRPr="003A6DBF" w:rsidRDefault="003A6DBF" w:rsidP="006631B0">
            <w:pPr>
              <w:jc w:val="center"/>
              <w:rPr>
                <w:rFonts w:ascii="Arial" w:eastAsia="Times New Roman" w:hAnsi="Arial" w:cs="Times New Roman"/>
                <w:sz w:val="16"/>
                <w:szCs w:val="26"/>
              </w:rPr>
            </w:pPr>
            <w:r w:rsidRPr="003A6DBF">
              <w:rPr>
                <w:rFonts w:ascii="Arial" w:eastAsia="Times New Roman" w:hAnsi="Arial" w:cs="Times New Roman"/>
                <w:sz w:val="16"/>
                <w:szCs w:val="26"/>
              </w:rPr>
              <w:t>0.5000</w:t>
            </w:r>
            <w:r>
              <w:rPr>
                <w:rFonts w:ascii="Arial" w:eastAsia="Times New Roman" w:hAnsi="Arial" w:cs="Times New Roman"/>
                <w:sz w:val="16"/>
                <w:szCs w:val="26"/>
              </w:rPr>
              <w:t xml:space="preserve"> </w:t>
            </w:r>
            <w:r w:rsidR="006631B0" w:rsidRPr="00DF02E2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1573" w14:textId="4D67C95A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AD06" w14:textId="1EBB6611" w:rsidR="00A54BA4" w:rsidRPr="00A54BA4" w:rsidRDefault="00F62249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6DBF">
              <w:rPr>
                <w:rFonts w:ascii="Arial" w:eastAsia="Times New Roman" w:hAnsi="Arial" w:cs="Arial"/>
                <w:i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AD9F" w14:textId="77777777" w:rsidR="00A54BA4" w:rsidRPr="006631B0" w:rsidRDefault="00A54BA4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</w:tr>
      <w:tr w:rsidR="00A54BA4" w:rsidRPr="00A54BA4" w14:paraId="5AFE0AA9" w14:textId="77777777" w:rsidTr="00335DD6">
        <w:trPr>
          <w:trHeight w:val="28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E28C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FC1C" w14:textId="2F8C03E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β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A38D" w14:textId="2E835486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dult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ub-adul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28D9" w14:textId="7541FDA5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=3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D164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es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CAE2" w14:textId="39E8F01B" w:rsidR="00A54BA4" w:rsidRPr="00A54BA4" w:rsidRDefault="00DF02E2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  <w:proofErr w:type="gramEnd"/>
            <w:r w:rsidR="00A54BA4"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ail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2CFA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2373" w14:textId="7BF95DDA" w:rsidR="00A54BA4" w:rsidRPr="003A6DBF" w:rsidRDefault="0065568C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12</w:t>
            </w:r>
            <w:r w:rsidRPr="00B64F03">
              <w:rPr>
                <w:rFonts w:ascii="Arial" w:eastAsia="Times New Roman" w:hAnsi="Arial" w:cs="Arial"/>
                <w:sz w:val="16"/>
                <w:szCs w:val="16"/>
              </w:rPr>
              <w:t xml:space="preserve"> plaqu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C832" w14:textId="737811AE" w:rsidR="00A54BA4" w:rsidRPr="003A6DBF" w:rsidRDefault="00DF02E2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</w:rPr>
            </w:pPr>
            <w:r w:rsidRPr="00DF02E2">
              <w:rPr>
                <w:rFonts w:ascii="Arial" w:eastAsia="Times New Roman" w:hAnsi="Arial" w:cs="Arial"/>
                <w:sz w:val="16"/>
                <w:szCs w:val="16"/>
              </w:rPr>
              <w:t>0.0571</w:t>
            </w:r>
            <w:r w:rsidR="006631B0" w:rsidRPr="00DF02E2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 xml:space="preserve"> N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C02B3" w14:textId="7F7B8712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7362" w14:textId="41CEBAFA" w:rsidR="00A54BA4" w:rsidRPr="00A54BA4" w:rsidRDefault="00F62249" w:rsidP="00F62249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6DBF">
              <w:rPr>
                <w:rFonts w:ascii="Arial" w:eastAsia="Times New Roman" w:hAnsi="Arial" w:cs="Arial"/>
                <w:i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2EDF" w14:textId="77777777" w:rsidR="00A54BA4" w:rsidRPr="006631B0" w:rsidRDefault="00A54BA4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</w:tr>
      <w:tr w:rsidR="00A54BA4" w:rsidRPr="00A54BA4" w14:paraId="47BD6D0F" w14:textId="77777777" w:rsidTr="00335DD6">
        <w:trPr>
          <w:trHeight w:val="28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DF0B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872F" w14:textId="4689D741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β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6556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D5EA" w14:textId="12D1CCAE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rucellosis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I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428E" w14:textId="1A7A90F5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=3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258B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es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C04D0" w14:textId="0D6DC6A0" w:rsidR="00A54BA4" w:rsidRPr="00A54BA4" w:rsidRDefault="00766E7E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e</w:t>
            </w:r>
            <w:proofErr w:type="gramEnd"/>
            <w:r w:rsidR="00A54BA4"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ail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65B1" w14:textId="77777777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7381B" w14:textId="127B8937" w:rsidR="00A54BA4" w:rsidRPr="003A6DBF" w:rsidRDefault="0065568C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38</w:t>
            </w:r>
            <w:r w:rsidRPr="00B64F03">
              <w:rPr>
                <w:rFonts w:ascii="Arial" w:eastAsia="Times New Roman" w:hAnsi="Arial" w:cs="Arial"/>
                <w:sz w:val="16"/>
                <w:szCs w:val="16"/>
              </w:rPr>
              <w:t xml:space="preserve"> plaqu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2092" w14:textId="3C6033A4" w:rsidR="00A54BA4" w:rsidRPr="003A6DBF" w:rsidRDefault="00766E7E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  <w:highlight w:val="yellow"/>
              </w:rPr>
            </w:pPr>
            <w:r w:rsidRPr="00766E7E">
              <w:rPr>
                <w:rFonts w:ascii="Arial" w:eastAsia="Times New Roman" w:hAnsi="Arial" w:cs="Arial"/>
                <w:sz w:val="16"/>
                <w:szCs w:val="16"/>
              </w:rPr>
              <w:t>0.028</w:t>
            </w:r>
            <w:r w:rsidR="00A54BA4" w:rsidRPr="00766E7E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8D28" w14:textId="443A6C75" w:rsidR="00A54BA4" w:rsidRPr="00A54BA4" w:rsidRDefault="00A54BA4" w:rsidP="006631B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1305" w14:textId="02E6F67A" w:rsidR="00A54BA4" w:rsidRPr="00A54BA4" w:rsidRDefault="00F62249" w:rsidP="006631B0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6DBF">
              <w:rPr>
                <w:rFonts w:ascii="Arial" w:eastAsia="Times New Roman" w:hAnsi="Arial" w:cs="Arial"/>
                <w:i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7858" w14:textId="77777777" w:rsidR="00A54BA4" w:rsidRPr="006631B0" w:rsidRDefault="00A54BA4" w:rsidP="006631B0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</w:tr>
      <w:tr w:rsidR="002F6793" w:rsidRPr="00A54BA4" w14:paraId="747D0762" w14:textId="77777777" w:rsidTr="00335DD6">
        <w:trPr>
          <w:trHeight w:val="28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F939C" w14:textId="77777777" w:rsidR="002F6793" w:rsidRPr="00A54BA4" w:rsidRDefault="002F6793" w:rsidP="002F679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B2D2" w14:textId="69BFF980" w:rsidR="002F6793" w:rsidRPr="00A54BA4" w:rsidRDefault="002F6793" w:rsidP="002F679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β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2C00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ze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F264" w14:textId="78039143" w:rsidR="002F6793" w:rsidRPr="00A54BA4" w:rsidRDefault="002F6793" w:rsidP="002F679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Female vs. Male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A078" w14:textId="77777777" w:rsidR="002F6793" w:rsidRPr="00A54BA4" w:rsidRDefault="002F6793" w:rsidP="002F679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=3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1A00" w14:textId="77777777" w:rsidR="002F6793" w:rsidRPr="00A54BA4" w:rsidRDefault="002F6793" w:rsidP="002F679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es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435F5" w14:textId="77777777" w:rsidR="002F6793" w:rsidRPr="00A54BA4" w:rsidRDefault="002F6793" w:rsidP="002F679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wo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ail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6EE8B" w14:textId="77777777" w:rsidR="002F6793" w:rsidRPr="00A54BA4" w:rsidRDefault="002F6793" w:rsidP="002F679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A0BC3" w14:textId="414A9ED9" w:rsidR="002F6793" w:rsidRPr="003A6DBF" w:rsidRDefault="0065568C" w:rsidP="002F6793">
            <w:pPr>
              <w:jc w:val="center"/>
              <w:rPr>
                <w:rFonts w:ascii="Arial" w:eastAsia="Times New Roman" w:hAnsi="Arial" w:cs="Arial"/>
                <w:sz w:val="26"/>
                <w:szCs w:val="26"/>
                <w:highlight w:val="yellow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  <w:r w:rsidRPr="00B64F03">
              <w:rPr>
                <w:rFonts w:ascii="Arial" w:eastAsia="Times New Roman" w:hAnsi="Arial" w:cs="Arial"/>
                <w:sz w:val="16"/>
                <w:szCs w:val="16"/>
              </w:rPr>
              <w:t xml:space="preserve"> pixel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1F356" w14:textId="4F311DE6" w:rsidR="002F6793" w:rsidRPr="00766E7E" w:rsidRDefault="00766E7E" w:rsidP="002F6793">
            <w:pPr>
              <w:jc w:val="center"/>
              <w:rPr>
                <w:rFonts w:ascii="Arial" w:eastAsia="Times New Roman" w:hAnsi="Arial" w:cs="Arial"/>
                <w:sz w:val="16"/>
                <w:szCs w:val="26"/>
              </w:rPr>
            </w:pPr>
            <w:r w:rsidRPr="00766E7E">
              <w:rPr>
                <w:rFonts w:ascii="Arial" w:eastAsia="Times New Roman" w:hAnsi="Arial" w:cs="Arial"/>
                <w:sz w:val="16"/>
                <w:szCs w:val="26"/>
              </w:rPr>
              <w:t>0.8571</w:t>
            </w:r>
            <w:r>
              <w:rPr>
                <w:rFonts w:ascii="Arial" w:eastAsia="Times New Roman" w:hAnsi="Arial" w:cs="Arial"/>
                <w:sz w:val="16"/>
                <w:szCs w:val="26"/>
              </w:rPr>
              <w:t xml:space="preserve"> </w:t>
            </w:r>
            <w:r w:rsidR="00993B6D" w:rsidRPr="00766E7E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0E642" w14:textId="58360601" w:rsidR="002F6793" w:rsidRPr="00A54BA4" w:rsidRDefault="002C0063" w:rsidP="002F679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E5EC5" w14:textId="718A6A5A" w:rsidR="002F6793" w:rsidRPr="00A54BA4" w:rsidRDefault="00F62249" w:rsidP="002F679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6DBF">
              <w:rPr>
                <w:rFonts w:ascii="Arial" w:eastAsia="Times New Roman" w:hAnsi="Arial" w:cs="Arial"/>
                <w:i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A1E2" w14:textId="77777777" w:rsidR="002F6793" w:rsidRPr="006631B0" w:rsidRDefault="002F6793" w:rsidP="002F679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</w:tr>
      <w:tr w:rsidR="002F6793" w:rsidRPr="00A54BA4" w14:paraId="3308A6BC" w14:textId="77777777" w:rsidTr="00335DD6">
        <w:trPr>
          <w:trHeight w:val="28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C3B1" w14:textId="77777777" w:rsidR="002F6793" w:rsidRPr="00A54BA4" w:rsidRDefault="002F6793" w:rsidP="002F679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gl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14839" w14:textId="7B6B9855" w:rsidR="002F6793" w:rsidRPr="00A54BA4" w:rsidRDefault="002F6793" w:rsidP="002F679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β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2C006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C9443" w14:textId="76A9C62F" w:rsidR="002F6793" w:rsidRPr="00A54BA4" w:rsidRDefault="002F6793" w:rsidP="002F679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 vs. Mal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BB5D" w14:textId="77777777" w:rsidR="002F6793" w:rsidRPr="00A54BA4" w:rsidRDefault="002F6793" w:rsidP="002F679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=3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s.</w:t>
            </w: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9D47" w14:textId="77777777" w:rsidR="002F6793" w:rsidRPr="00A54BA4" w:rsidRDefault="002F6793" w:rsidP="002F679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es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7300" w14:textId="77777777" w:rsidR="002F6793" w:rsidRPr="00A54BA4" w:rsidRDefault="002F6793" w:rsidP="002F679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wo</w:t>
            </w:r>
            <w:proofErr w:type="gramEnd"/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aile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A868" w14:textId="77777777" w:rsidR="002F6793" w:rsidRPr="00A54BA4" w:rsidRDefault="002F6793" w:rsidP="002F679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54BA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F7CB7" w14:textId="044749EB" w:rsidR="002F6793" w:rsidRPr="003A6DBF" w:rsidRDefault="0065568C" w:rsidP="002F6793">
            <w:pPr>
              <w:jc w:val="center"/>
              <w:rPr>
                <w:rFonts w:ascii="Arial" w:eastAsia="Times New Roman" w:hAnsi="Arial" w:cs="Arial"/>
                <w:sz w:val="16"/>
                <w:szCs w:val="26"/>
                <w:highlight w:val="yellow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31</w:t>
            </w:r>
            <w:r w:rsidRPr="00B64F03">
              <w:rPr>
                <w:rFonts w:ascii="Arial" w:eastAsia="Times New Roman" w:hAnsi="Arial" w:cs="Arial"/>
                <w:sz w:val="16"/>
                <w:szCs w:val="16"/>
              </w:rPr>
              <w:t xml:space="preserve"> plaqu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3057A3" w14:textId="4A7F080D" w:rsidR="002F6793" w:rsidRPr="003A6DBF" w:rsidRDefault="00766E7E" w:rsidP="002F6793">
            <w:pPr>
              <w:jc w:val="center"/>
              <w:rPr>
                <w:rFonts w:ascii="Arial" w:eastAsia="Times New Roman" w:hAnsi="Arial" w:cs="Arial"/>
                <w:sz w:val="16"/>
                <w:szCs w:val="26"/>
                <w:highlight w:val="yellow"/>
              </w:rPr>
            </w:pPr>
            <w:r w:rsidRPr="00766E7E">
              <w:rPr>
                <w:rFonts w:ascii="Arial" w:eastAsia="Times New Roman" w:hAnsi="Arial" w:cs="Arial"/>
                <w:sz w:val="16"/>
                <w:szCs w:val="26"/>
              </w:rPr>
              <w:t xml:space="preserve">0.4000 </w:t>
            </w:r>
            <w:r w:rsidR="002C0063" w:rsidRPr="00766E7E">
              <w:rPr>
                <w:rFonts w:ascii="Arial" w:eastAsia="Times New Roman" w:hAnsi="Arial" w:cs="Arial"/>
                <w:b/>
                <w:sz w:val="16"/>
                <w:szCs w:val="16"/>
                <w:vertAlign w:val="superscript"/>
              </w:rPr>
              <w:t>N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EFC47" w14:textId="650C7D4B" w:rsidR="002F6793" w:rsidRPr="00A54BA4" w:rsidRDefault="002C0063" w:rsidP="002F679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11792" w14:textId="661EFC33" w:rsidR="002F6793" w:rsidRPr="00A54BA4" w:rsidRDefault="00F62249" w:rsidP="002F6793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6DBF">
              <w:rPr>
                <w:rFonts w:ascii="Arial" w:eastAsia="Times New Roman" w:hAnsi="Arial" w:cs="Arial"/>
                <w:i/>
                <w:sz w:val="16"/>
                <w:szCs w:val="16"/>
              </w:rPr>
              <w:t>N/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20577" w14:textId="77777777" w:rsidR="002F6793" w:rsidRPr="006631B0" w:rsidRDefault="002F6793" w:rsidP="002F6793">
            <w:pP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r w:rsidRPr="006631B0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/A</w:t>
            </w:r>
          </w:p>
        </w:tc>
      </w:tr>
    </w:tbl>
    <w:p w14:paraId="7FA32661" w14:textId="0A4189D8" w:rsidR="009F75DF" w:rsidRDefault="00A71FAE" w:rsidP="009F75DF">
      <w:pPr>
        <w:rPr>
          <w:rFonts w:ascii="Arial" w:hAnsi="Arial"/>
          <w:sz w:val="18"/>
          <w:szCs w:val="18"/>
        </w:rPr>
      </w:pPr>
      <w:r w:rsidRPr="00A71FAE">
        <w:rPr>
          <w:rFonts w:ascii="Arial" w:eastAsia="Times New Roman" w:hAnsi="Arial" w:cs="Arial"/>
          <w:b/>
          <w:color w:val="000000"/>
          <w:sz w:val="18"/>
          <w:szCs w:val="18"/>
        </w:rPr>
        <w:t>Aβ</w:t>
      </w:r>
      <w:r w:rsidRPr="00A71FAE">
        <w:rPr>
          <w:rFonts w:ascii="Arial" w:eastAsia="Times New Roman" w:hAnsi="Arial" w:cs="Arial"/>
          <w:b/>
          <w:color w:val="000000"/>
          <w:sz w:val="18"/>
          <w:szCs w:val="18"/>
          <w:vertAlign w:val="superscript"/>
        </w:rPr>
        <w:t>+</w:t>
      </w:r>
      <w:r>
        <w:rPr>
          <w:rFonts w:ascii="Arial" w:eastAsia="Times New Roman" w:hAnsi="Arial" w:cs="Arial"/>
          <w:color w:val="000000"/>
          <w:sz w:val="18"/>
          <w:szCs w:val="18"/>
        </w:rPr>
        <w:t>: a</w:t>
      </w:r>
      <w:r w:rsidRPr="00A71FAE">
        <w:rPr>
          <w:rFonts w:ascii="Arial" w:eastAsia="Times New Roman" w:hAnsi="Arial" w:cs="Arial"/>
          <w:color w:val="000000"/>
          <w:sz w:val="18"/>
          <w:szCs w:val="18"/>
        </w:rPr>
        <w:t xml:space="preserve">myloid beta; </w:t>
      </w:r>
      <w:proofErr w:type="spellStart"/>
      <w:r w:rsidRPr="00A71FAE">
        <w:rPr>
          <w:rFonts w:ascii="Arial" w:eastAsia="Times New Roman" w:hAnsi="Arial" w:cs="Arial"/>
          <w:b/>
          <w:color w:val="000000"/>
          <w:sz w:val="18"/>
          <w:szCs w:val="18"/>
        </w:rPr>
        <w:t>ACtx</w:t>
      </w:r>
      <w:proofErr w:type="spellEnd"/>
      <w:r w:rsidRPr="00A71FAE">
        <w:rPr>
          <w:rFonts w:ascii="Arial" w:eastAsia="Times New Roman" w:hAnsi="Arial" w:cs="Arial"/>
          <w:b/>
          <w:color w:val="000000"/>
          <w:sz w:val="18"/>
          <w:szCs w:val="18"/>
        </w:rPr>
        <w:t>: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auditory co</w:t>
      </w:r>
      <w:r w:rsidRPr="00A71FAE">
        <w:rPr>
          <w:rFonts w:ascii="Arial" w:eastAsia="Times New Roman" w:hAnsi="Arial" w:cs="Arial"/>
          <w:color w:val="000000"/>
          <w:sz w:val="18"/>
          <w:szCs w:val="18"/>
        </w:rPr>
        <w:t xml:space="preserve">rtex; </w:t>
      </w:r>
      <w:r w:rsidR="00ED1015">
        <w:rPr>
          <w:rFonts w:ascii="Arial" w:hAnsi="Arial"/>
          <w:b/>
          <w:sz w:val="18"/>
          <w:szCs w:val="18"/>
        </w:rPr>
        <w:t>[Con</w:t>
      </w:r>
      <w:r w:rsidRPr="00A71FAE">
        <w:rPr>
          <w:rFonts w:ascii="Arial" w:hAnsi="Arial"/>
          <w:b/>
          <w:sz w:val="18"/>
          <w:szCs w:val="18"/>
        </w:rPr>
        <w:t>]</w:t>
      </w:r>
      <w:r w:rsidR="00E74F95">
        <w:rPr>
          <w:rFonts w:ascii="Arial" w:hAnsi="Arial"/>
          <w:sz w:val="18"/>
          <w:szCs w:val="18"/>
        </w:rPr>
        <w:t>: c</w:t>
      </w:r>
      <w:r w:rsidRPr="00A71FAE">
        <w:rPr>
          <w:rFonts w:ascii="Arial" w:hAnsi="Arial"/>
          <w:sz w:val="18"/>
          <w:szCs w:val="18"/>
        </w:rPr>
        <w:t>oncentration</w:t>
      </w:r>
      <w:r>
        <w:rPr>
          <w:rFonts w:ascii="Arial" w:hAnsi="Arial"/>
          <w:sz w:val="18"/>
          <w:szCs w:val="18"/>
        </w:rPr>
        <w:t>;</w:t>
      </w:r>
      <w:r w:rsidRPr="00A71FAE">
        <w:rPr>
          <w:rFonts w:ascii="Arial" w:eastAsia="Times New Roman" w:hAnsi="Arial" w:cs="Arial"/>
          <w:b/>
          <w:color w:val="000000"/>
          <w:sz w:val="18"/>
          <w:szCs w:val="18"/>
        </w:rPr>
        <w:t xml:space="preserve"> </w:t>
      </w:r>
      <w:proofErr w:type="spellStart"/>
      <w:r w:rsidRPr="00A71FAE">
        <w:rPr>
          <w:rFonts w:ascii="Arial" w:eastAsia="Times New Roman" w:hAnsi="Arial" w:cs="Arial"/>
          <w:b/>
          <w:color w:val="000000"/>
          <w:sz w:val="18"/>
          <w:szCs w:val="18"/>
        </w:rPr>
        <w:t>VCtx</w:t>
      </w:r>
      <w:proofErr w:type="spellEnd"/>
      <w:r w:rsidRPr="00A71FAE">
        <w:rPr>
          <w:rFonts w:ascii="Arial" w:eastAsia="Times New Roman" w:hAnsi="Arial" w:cs="Arial"/>
          <w:b/>
          <w:color w:val="000000"/>
          <w:sz w:val="18"/>
          <w:szCs w:val="18"/>
        </w:rPr>
        <w:t>:</w:t>
      </w:r>
      <w:r>
        <w:rPr>
          <w:rFonts w:ascii="Arial" w:eastAsia="Times New Roman" w:hAnsi="Arial" w:cs="Arial"/>
          <w:color w:val="000000"/>
          <w:sz w:val="18"/>
          <w:szCs w:val="18"/>
        </w:rPr>
        <w:t xml:space="preserve"> v</w:t>
      </w:r>
      <w:r w:rsidRPr="00A71FAE">
        <w:rPr>
          <w:rFonts w:ascii="Arial" w:eastAsia="Times New Roman" w:hAnsi="Arial" w:cs="Arial"/>
          <w:color w:val="000000"/>
          <w:sz w:val="18"/>
          <w:szCs w:val="18"/>
        </w:rPr>
        <w:t>isual cortex;</w:t>
      </w:r>
      <w:r>
        <w:rPr>
          <w:rFonts w:ascii="Arial" w:hAnsi="Arial"/>
          <w:sz w:val="18"/>
          <w:szCs w:val="18"/>
        </w:rPr>
        <w:t xml:space="preserve"> </w:t>
      </w:r>
      <w:r w:rsidRPr="00A71FAE">
        <w:rPr>
          <w:rFonts w:ascii="Arial" w:hAnsi="Arial"/>
          <w:b/>
          <w:sz w:val="18"/>
          <w:szCs w:val="18"/>
        </w:rPr>
        <w:t>N/A</w:t>
      </w:r>
      <w:r>
        <w:rPr>
          <w:rFonts w:ascii="Arial" w:hAnsi="Arial"/>
          <w:b/>
          <w:sz w:val="18"/>
          <w:szCs w:val="18"/>
        </w:rPr>
        <w:t xml:space="preserve">: </w:t>
      </w:r>
      <w:r w:rsidRPr="00A71FAE">
        <w:rPr>
          <w:rFonts w:ascii="Arial" w:hAnsi="Arial"/>
          <w:sz w:val="18"/>
          <w:szCs w:val="18"/>
        </w:rPr>
        <w:t>not applicable</w:t>
      </w:r>
      <w:r>
        <w:rPr>
          <w:rFonts w:ascii="Arial" w:hAnsi="Arial"/>
          <w:sz w:val="18"/>
          <w:szCs w:val="18"/>
        </w:rPr>
        <w:t>;</w:t>
      </w:r>
      <w:r w:rsidRPr="00842B5F">
        <w:rPr>
          <w:rFonts w:ascii="Arial" w:hAnsi="Arial"/>
          <w:b/>
          <w:sz w:val="18"/>
          <w:szCs w:val="18"/>
        </w:rPr>
        <w:t xml:space="preserve"> </w:t>
      </w:r>
      <w:r w:rsidR="00842B5F" w:rsidRPr="00842B5F">
        <w:rPr>
          <w:rFonts w:ascii="Arial" w:hAnsi="Arial"/>
          <w:b/>
          <w:sz w:val="18"/>
          <w:szCs w:val="18"/>
        </w:rPr>
        <w:t>NIF</w:t>
      </w:r>
      <w:r w:rsidR="00E74F95">
        <w:rPr>
          <w:rFonts w:ascii="Arial" w:hAnsi="Arial"/>
          <w:sz w:val="18"/>
          <w:szCs w:val="18"/>
        </w:rPr>
        <w:t>: non-i</w:t>
      </w:r>
      <w:r w:rsidR="00842B5F">
        <w:rPr>
          <w:rFonts w:ascii="Arial" w:hAnsi="Arial"/>
          <w:sz w:val="18"/>
          <w:szCs w:val="18"/>
        </w:rPr>
        <w:t xml:space="preserve">nfected; </w:t>
      </w:r>
      <w:r w:rsidR="00C359E7" w:rsidRPr="00C359E7">
        <w:rPr>
          <w:rFonts w:ascii="Arial" w:hAnsi="Arial"/>
          <w:b/>
          <w:sz w:val="18"/>
          <w:szCs w:val="18"/>
        </w:rPr>
        <w:t>No.</w:t>
      </w:r>
      <w:r w:rsidR="00C359E7">
        <w:rPr>
          <w:rFonts w:ascii="Arial" w:hAnsi="Arial"/>
          <w:sz w:val="18"/>
          <w:szCs w:val="18"/>
        </w:rPr>
        <w:t xml:space="preserve">: number; </w:t>
      </w:r>
      <w:r w:rsidRPr="00A71FAE">
        <w:rPr>
          <w:rFonts w:ascii="Arial" w:hAnsi="Arial"/>
          <w:b/>
          <w:sz w:val="18"/>
          <w:szCs w:val="18"/>
        </w:rPr>
        <w:t>NS:</w:t>
      </w:r>
      <w:r>
        <w:rPr>
          <w:rFonts w:ascii="Arial" w:hAnsi="Arial"/>
          <w:sz w:val="18"/>
          <w:szCs w:val="18"/>
        </w:rPr>
        <w:t xml:space="preserve"> not significant; </w:t>
      </w:r>
      <w:r w:rsidRPr="00A71FAE">
        <w:rPr>
          <w:rFonts w:ascii="Arial" w:hAnsi="Arial"/>
          <w:b/>
          <w:sz w:val="18"/>
          <w:szCs w:val="18"/>
        </w:rPr>
        <w:t>P</w:t>
      </w:r>
      <w:r w:rsidR="00906B82">
        <w:rPr>
          <w:rFonts w:ascii="Arial" w:hAnsi="Arial"/>
          <w:b/>
          <w:sz w:val="18"/>
          <w:szCs w:val="18"/>
        </w:rPr>
        <w:t>D</w:t>
      </w:r>
      <w:r w:rsidR="006631B0">
        <w:rPr>
          <w:rFonts w:ascii="Arial" w:hAnsi="Arial"/>
          <w:sz w:val="18"/>
          <w:szCs w:val="18"/>
        </w:rPr>
        <w:t>: paired</w:t>
      </w:r>
      <w:r w:rsidRPr="00A71FAE">
        <w:rPr>
          <w:rFonts w:ascii="Arial" w:hAnsi="Arial"/>
          <w:sz w:val="18"/>
          <w:szCs w:val="18"/>
        </w:rPr>
        <w:t>;</w:t>
      </w:r>
      <w:r>
        <w:rPr>
          <w:rFonts w:ascii="Arial" w:hAnsi="Arial"/>
          <w:sz w:val="18"/>
          <w:szCs w:val="18"/>
        </w:rPr>
        <w:t xml:space="preserve"> </w:t>
      </w:r>
    </w:p>
    <w:p w14:paraId="3574C5BD" w14:textId="0909B2B6" w:rsidR="00ED1015" w:rsidRPr="00A71FAE" w:rsidRDefault="00ED1015" w:rsidP="009F75DF">
      <w:pPr>
        <w:rPr>
          <w:rFonts w:ascii="Arial" w:hAnsi="Arial"/>
          <w:sz w:val="18"/>
          <w:szCs w:val="18"/>
        </w:rPr>
      </w:pPr>
      <w:r w:rsidRPr="00ED1015">
        <w:rPr>
          <w:rFonts w:ascii="Arial" w:hAnsi="Arial"/>
          <w:b/>
          <w:sz w:val="18"/>
          <w:szCs w:val="18"/>
        </w:rPr>
        <w:t>BMAA:</w:t>
      </w:r>
      <w:r>
        <w:rPr>
          <w:rFonts w:ascii="Arial" w:hAnsi="Arial"/>
          <w:sz w:val="18"/>
          <w:szCs w:val="18"/>
        </w:rPr>
        <w:t xml:space="preserve">  </w:t>
      </w:r>
      <w:r w:rsidRPr="00ED1015">
        <w:rPr>
          <w:rFonts w:ascii="Arial" w:hAnsi="Arial"/>
          <w:sz w:val="18"/>
          <w:szCs w:val="18"/>
        </w:rPr>
        <w:t>β-</w:t>
      </w:r>
      <w:proofErr w:type="spellStart"/>
      <w:r w:rsidRPr="00ED1015">
        <w:rPr>
          <w:rFonts w:ascii="Arial" w:hAnsi="Arial"/>
          <w:sz w:val="18"/>
          <w:szCs w:val="18"/>
        </w:rPr>
        <w:t>methylamino</w:t>
      </w:r>
      <w:proofErr w:type="spellEnd"/>
      <w:r w:rsidRPr="00ED1015">
        <w:rPr>
          <w:rFonts w:ascii="Arial" w:hAnsi="Arial"/>
          <w:sz w:val="18"/>
          <w:szCs w:val="18"/>
        </w:rPr>
        <w:t xml:space="preserve">-L-alanine  </w:t>
      </w:r>
    </w:p>
    <w:sectPr w:rsidR="00ED1015" w:rsidRPr="00A71FAE" w:rsidSect="009F75DF">
      <w:pgSz w:w="15840" w:h="12240" w:orient="landscape"/>
      <w:pgMar w:top="720" w:right="1440" w:bottom="180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F68"/>
    <w:rsid w:val="0005321C"/>
    <w:rsid w:val="000A1B48"/>
    <w:rsid w:val="00157722"/>
    <w:rsid w:val="002778D3"/>
    <w:rsid w:val="002C0063"/>
    <w:rsid w:val="002F6793"/>
    <w:rsid w:val="00310EC2"/>
    <w:rsid w:val="00335DD6"/>
    <w:rsid w:val="003A6DBF"/>
    <w:rsid w:val="004A4BDC"/>
    <w:rsid w:val="00615569"/>
    <w:rsid w:val="0065568C"/>
    <w:rsid w:val="006631B0"/>
    <w:rsid w:val="006B7814"/>
    <w:rsid w:val="00760709"/>
    <w:rsid w:val="00766E7E"/>
    <w:rsid w:val="00842B5F"/>
    <w:rsid w:val="00906B82"/>
    <w:rsid w:val="00993B6D"/>
    <w:rsid w:val="009F75DF"/>
    <w:rsid w:val="00A54BA4"/>
    <w:rsid w:val="00A70B35"/>
    <w:rsid w:val="00A71FAE"/>
    <w:rsid w:val="00B05F68"/>
    <w:rsid w:val="00B64F03"/>
    <w:rsid w:val="00BC74F8"/>
    <w:rsid w:val="00C03089"/>
    <w:rsid w:val="00C31AAB"/>
    <w:rsid w:val="00C359E7"/>
    <w:rsid w:val="00CD70D6"/>
    <w:rsid w:val="00DA499C"/>
    <w:rsid w:val="00DF02E2"/>
    <w:rsid w:val="00DF46D6"/>
    <w:rsid w:val="00E07CBC"/>
    <w:rsid w:val="00E215F8"/>
    <w:rsid w:val="00E74F95"/>
    <w:rsid w:val="00ED1015"/>
    <w:rsid w:val="00EF3CB5"/>
    <w:rsid w:val="00F6224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70EC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27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59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8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6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8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2</Words>
  <Characters>1785</Characters>
  <Application>Microsoft Macintosh Word</Application>
  <DocSecurity>0</DocSecurity>
  <Lines>14</Lines>
  <Paragraphs>4</Paragraphs>
  <ScaleCrop>false</ScaleCrop>
  <Company>Apple</Company>
  <LinksUpToDate>false</LinksUpToDate>
  <CharactersWithSpaces>2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 Pro</dc:creator>
  <cp:keywords/>
  <dc:description/>
  <cp:lastModifiedBy>David A. Davis</cp:lastModifiedBy>
  <cp:revision>6</cp:revision>
  <cp:lastPrinted>2018-09-11T16:23:00Z</cp:lastPrinted>
  <dcterms:created xsi:type="dcterms:W3CDTF">2018-12-14T03:50:00Z</dcterms:created>
  <dcterms:modified xsi:type="dcterms:W3CDTF">2019-02-25T03:36:00Z</dcterms:modified>
</cp:coreProperties>
</file>